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697" w:rsidRPr="0044239F" w:rsidRDefault="00004697" w:rsidP="00004697">
      <w:r w:rsidRPr="0044239F">
        <w:rPr>
          <w:b/>
        </w:rPr>
        <w:t>Supplementary Table S6: Non-dimensional model parameters.</w:t>
      </w:r>
      <w:r w:rsidRPr="0044239F">
        <w:t xml:space="preserve"> The non-dimensional model parameter definitions and estimated values for </w:t>
      </w:r>
      <w:r w:rsidRPr="0044239F">
        <w:rPr>
          <w:i/>
        </w:rPr>
        <w:t xml:space="preserve">C. reinhardtii </w:t>
      </w:r>
      <w:r w:rsidRPr="0044239F">
        <w:t xml:space="preserve">metE7 and </w:t>
      </w:r>
      <w:r w:rsidRPr="0044239F">
        <w:rPr>
          <w:i/>
        </w:rPr>
        <w:t>M. japonicum</w:t>
      </w:r>
      <w:r w:rsidRPr="0044239F">
        <w:t xml:space="preserve"> grown both axenically and in co-culture.</w:t>
      </w:r>
    </w:p>
    <w:tbl>
      <w:tblPr>
        <w:tblW w:w="9119" w:type="dxa"/>
        <w:jc w:val="center"/>
        <w:tblLook w:val="04A0" w:firstRow="1" w:lastRow="0" w:firstColumn="1" w:lastColumn="0" w:noHBand="0" w:noVBand="1"/>
      </w:tblPr>
      <w:tblGrid>
        <w:gridCol w:w="1942"/>
        <w:gridCol w:w="894"/>
        <w:gridCol w:w="1967"/>
        <w:gridCol w:w="1429"/>
        <w:gridCol w:w="1458"/>
        <w:gridCol w:w="1429"/>
      </w:tblGrid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Non-dimensional parameter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Symbol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Definition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Axenic algae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Axenic bacteria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Co-culture</w:t>
            </w:r>
          </w:p>
        </w:tc>
      </w:tr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Ratio of maximum growth rates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ε</m:t>
                </m:r>
              </m:oMath>
            </m:oMathPara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/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</m:oMath>
            </m:oMathPara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51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51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</w:tr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lgal B12 uptake parameter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,v</m:t>
                    </m:r>
                  </m:sub>
                </m:sSub>
              </m:oMath>
            </m:oMathPara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/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v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,v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</m:t>
                </m:r>
              </m:oMath>
            </m:oMathPara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7.8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7.8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</w:tr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lgal carbon uptake parameter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,c</m:t>
                    </m:r>
                  </m:sub>
                </m:sSub>
              </m:oMath>
            </m:oMathPara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/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,c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</m:t>
                </m:r>
              </m:oMath>
            </m:oMathPara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91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b]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91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b]</w:t>
            </w:r>
          </w:p>
        </w:tc>
      </w:tr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Bacterial carbon uptake parameter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b,c</m:t>
                    </m:r>
                  </m:sub>
                </m:sSub>
              </m:oMath>
            </m:oMathPara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/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b,c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</m:t>
                </m:r>
              </m:oMath>
            </m:oMathPara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1.73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c]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3.6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</w:tr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B12 production strength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=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v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/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v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</m:t>
                </m:r>
              </m:oMath>
            </m:oMathPara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4.2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4.2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</w:tr>
      <w:tr w:rsidR="00004697" w:rsidRPr="0044239F" w:rsidTr="00A764C2">
        <w:trPr>
          <w:jc w:val="center"/>
        </w:trPr>
        <w:tc>
          <w:tcPr>
            <w:tcW w:w="194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DOC production strength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=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/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)</m:t>
                </m:r>
              </m:oMath>
            </m:oMathPara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2.13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d]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004697" w:rsidRPr="0044239F" w:rsidRDefault="00004697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047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e]</w:t>
            </w:r>
          </w:p>
        </w:tc>
      </w:tr>
    </w:tbl>
    <w:p w:rsidR="00004697" w:rsidRPr="0044239F" w:rsidRDefault="00004697" w:rsidP="00004697">
      <w:pPr>
        <w:spacing w:line="240" w:lineRule="auto"/>
      </w:pPr>
      <w:r w:rsidRPr="0044239F">
        <w:t xml:space="preserve">[a] From fitting a simplified co-culture model (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0</m:t>
        </m:r>
      </m:oMath>
      <w:r w:rsidRPr="0044239F">
        <w:t xml:space="preserve">, </w:t>
      </w:r>
      <m:oMath>
        <m:r>
          <w:rPr>
            <w:rFonts w:ascii="Cambria Math" w:hAnsi="Cambria Math"/>
          </w:rPr>
          <m:t>η'=1</m:t>
        </m:r>
      </m:oMath>
      <w:r w:rsidRPr="0044239F">
        <w:t xml:space="preserve"> and </w:t>
      </w:r>
      <m:oMath>
        <m:r>
          <w:rPr>
            <w:rFonts w:ascii="Cambria Math" w:hAnsi="Cambria Math"/>
          </w:rPr>
          <m:t>X=0</m:t>
        </m:r>
      </m:oMath>
      <w:r w:rsidRPr="0044239F">
        <w:t>) to population growth and B</w:t>
      </w:r>
      <w:r w:rsidRPr="0044239F">
        <w:rPr>
          <w:vertAlign w:val="subscript"/>
        </w:rPr>
        <w:t>12</w:t>
      </w:r>
      <w:r w:rsidRPr="0044239F">
        <w:t xml:space="preserve"> concentration data, see Supplementary Methods for details.</w:t>
      </w:r>
    </w:p>
    <w:p w:rsidR="00004697" w:rsidRPr="0044239F" w:rsidRDefault="00004697" w:rsidP="00004697">
      <w:pPr>
        <w:spacing w:line="240" w:lineRule="auto"/>
      </w:pPr>
      <w:r w:rsidRPr="0044239F">
        <w:t xml:space="preserve">[b] From the defin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a,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,c</m:t>
                </m:r>
              </m:sub>
            </m:sSub>
          </m:den>
        </m:f>
        <m:r>
          <w:rPr>
            <w:rFonts w:ascii="Cambria Math" w:hAnsi="Cambria Math"/>
          </w:rPr>
          <m:t>.</m:t>
        </m:r>
      </m:oMath>
    </w:p>
    <w:p w:rsidR="00004697" w:rsidRPr="0044239F" w:rsidRDefault="00004697" w:rsidP="00004697">
      <w:pPr>
        <w:spacing w:line="240" w:lineRule="auto"/>
      </w:pPr>
      <w:r w:rsidRPr="0044239F">
        <w:t xml:space="preserve">[c] From the defin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b,c</m:t>
                </m:r>
              </m:sub>
            </m:sSub>
          </m:den>
        </m:f>
      </m:oMath>
      <w:r w:rsidRPr="0044239F">
        <w:t>.</w:t>
      </w:r>
    </w:p>
    <w:p w:rsidR="00004697" w:rsidRPr="0044239F" w:rsidRDefault="00004697" w:rsidP="00004697">
      <w:pPr>
        <w:spacing w:line="240" w:lineRule="auto"/>
      </w:pPr>
      <w:r w:rsidRPr="0044239F">
        <w:t xml:space="preserve">[d] Parameter optimisation results from fitting the model to the axenic, pre-labelling culture of </w:t>
      </w:r>
      <w:r w:rsidRPr="0044239F">
        <w:rPr>
          <w:i/>
        </w:rPr>
        <w:t xml:space="preserve">C. reinhardtii </w:t>
      </w:r>
      <w:r w:rsidRPr="0044239F">
        <w:t xml:space="preserve">metE7, see Supplementary Methods for details. The residual sum of squares for this global parameter optimisation result was 0.313. For comparison, when storage was not included in the model (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0</m:t>
        </m:r>
      </m:oMath>
      <w:r w:rsidRPr="0044239F">
        <w:t xml:space="preserve">), the parameter optimisation result ga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0.041</m:t>
        </m:r>
      </m:oMath>
      <w:r w:rsidRPr="0044239F">
        <w:t xml:space="preserve"> and the residual sum of squares was 0.323.</w:t>
      </w:r>
    </w:p>
    <w:p w:rsidR="00004697" w:rsidRPr="0044239F" w:rsidRDefault="00004697" w:rsidP="00004697">
      <w:pPr>
        <w:spacing w:line="240" w:lineRule="auto"/>
      </w:pPr>
      <w:r w:rsidRPr="0044239F">
        <w:t>[e] Parameter optimisation results from fitting the model to co-culture growth and SIMS data, i.e. fit 1 in Supplementary Table S8, see Supplementary Methods for further details.</w:t>
      </w:r>
    </w:p>
    <w:p w:rsidR="0026041B" w:rsidRDefault="0026041B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9A9"/>
    <w:rsid w:val="00004697"/>
    <w:rsid w:val="0026041B"/>
    <w:rsid w:val="00C639A9"/>
    <w:rsid w:val="00D1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97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97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39:00Z</dcterms:created>
  <dcterms:modified xsi:type="dcterms:W3CDTF">2021-05-07T00:39:00Z</dcterms:modified>
</cp:coreProperties>
</file>